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3FDCB" w14:textId="77777777" w:rsidR="00BB65B7" w:rsidRDefault="00BB65B7" w:rsidP="00BB65B7">
      <w:pPr>
        <w:spacing w:line="480" w:lineRule="auto"/>
        <w:jc w:val="both"/>
      </w:pPr>
      <w:bookmarkStart w:id="0" w:name="_Toc142748595"/>
      <w:bookmarkStart w:id="1" w:name="_Toc142748641"/>
      <w:r w:rsidRPr="00B81E35">
        <w:rPr>
          <w:b/>
          <w:bCs/>
        </w:rPr>
        <w:t>Supplementary Table 5</w:t>
      </w:r>
      <w:bookmarkEnd w:id="0"/>
      <w:bookmarkEnd w:id="1"/>
      <w:r>
        <w:rPr>
          <w:b/>
          <w:bCs/>
        </w:rPr>
        <w:t>.</w:t>
      </w:r>
      <w:r w:rsidRPr="00414594">
        <w:t xml:space="preserve"> Small mammals sampled at Mefou Primate Sanctuary December 2017 and results from anti-orthopox IgG ELISA, and PCRs for OPXV and MPXV.</w:t>
      </w:r>
    </w:p>
    <w:p w14:paraId="676EDE58" w14:textId="77777777" w:rsidR="00BB65B7" w:rsidRPr="00414594" w:rsidRDefault="00BB65B7" w:rsidP="00BB65B7">
      <w:pPr>
        <w:spacing w:line="480" w:lineRule="auto"/>
        <w:jc w:val="both"/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434"/>
        <w:gridCol w:w="1427"/>
        <w:gridCol w:w="2215"/>
        <w:gridCol w:w="1477"/>
        <w:gridCol w:w="1636"/>
        <w:gridCol w:w="1025"/>
      </w:tblGrid>
      <w:tr w:rsidR="00BB65B7" w:rsidRPr="00414594" w14:paraId="53D5DF51" w14:textId="77777777" w:rsidTr="00AE6C64">
        <w:trPr>
          <w:trHeight w:val="576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D3E3" w14:textId="77777777" w:rsidR="00BB65B7" w:rsidRDefault="00BB65B7" w:rsidP="00BB65B7">
            <w:pPr>
              <w:jc w:val="both"/>
              <w:rPr>
                <w:b/>
                <w:bCs/>
              </w:rPr>
            </w:pPr>
            <w:r w:rsidRPr="00BB65B7">
              <w:rPr>
                <w:b/>
                <w:bCs/>
              </w:rPr>
              <w:t>Order</w:t>
            </w:r>
          </w:p>
          <w:p w14:paraId="28A291A9" w14:textId="77777777" w:rsidR="00BB65B7" w:rsidRDefault="00BB65B7" w:rsidP="00BB65B7">
            <w:pPr>
              <w:jc w:val="both"/>
              <w:rPr>
                <w:b/>
                <w:bCs/>
              </w:rPr>
            </w:pPr>
          </w:p>
          <w:p w14:paraId="7F0C18C7" w14:textId="77777777" w:rsidR="00BB65B7" w:rsidRPr="00BB65B7" w:rsidRDefault="00BB65B7" w:rsidP="00BB65B7">
            <w:pPr>
              <w:jc w:val="both"/>
              <w:rPr>
                <w:b/>
                <w:bCs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370F" w14:textId="77777777" w:rsidR="00BB65B7" w:rsidRDefault="00BB65B7" w:rsidP="00BB65B7">
            <w:pPr>
              <w:jc w:val="both"/>
              <w:rPr>
                <w:b/>
                <w:bCs/>
              </w:rPr>
            </w:pPr>
            <w:r w:rsidRPr="00BB65B7">
              <w:rPr>
                <w:b/>
                <w:bCs/>
              </w:rPr>
              <w:t>Genus</w:t>
            </w:r>
          </w:p>
          <w:p w14:paraId="6CB1139C" w14:textId="77777777" w:rsidR="00BB65B7" w:rsidRDefault="00BB65B7" w:rsidP="00BB65B7">
            <w:pPr>
              <w:jc w:val="both"/>
              <w:rPr>
                <w:b/>
                <w:bCs/>
              </w:rPr>
            </w:pPr>
          </w:p>
          <w:p w14:paraId="0E1F87CD" w14:textId="77777777" w:rsidR="00BB65B7" w:rsidRPr="00BB65B7" w:rsidRDefault="00BB65B7" w:rsidP="00BB65B7">
            <w:pPr>
              <w:jc w:val="both"/>
              <w:rPr>
                <w:b/>
                <w:bCs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29C66" w14:textId="77777777" w:rsidR="00BB65B7" w:rsidRDefault="00BB65B7" w:rsidP="00BB65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BB65B7">
              <w:rPr>
                <w:b/>
                <w:bCs/>
              </w:rPr>
              <w:t>nimals sampled</w:t>
            </w:r>
          </w:p>
          <w:p w14:paraId="3B2865F0" w14:textId="41E1373E" w:rsidR="00BB65B7" w:rsidRDefault="00BB65B7" w:rsidP="00BB65B7">
            <w:pPr>
              <w:jc w:val="center"/>
              <w:rPr>
                <w:b/>
                <w:bCs/>
              </w:rPr>
            </w:pPr>
          </w:p>
          <w:p w14:paraId="6AA98089" w14:textId="54C49213" w:rsidR="00BB65B7" w:rsidRPr="00BB65B7" w:rsidRDefault="00BB65B7" w:rsidP="00BB65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FBEF2" w14:textId="7811243B" w:rsidR="00BB65B7" w:rsidRDefault="00BB65B7" w:rsidP="00BB65B7">
            <w:pPr>
              <w:jc w:val="center"/>
              <w:rPr>
                <w:b/>
                <w:bCs/>
              </w:rPr>
            </w:pPr>
            <w:r w:rsidRPr="00BB65B7">
              <w:rPr>
                <w:b/>
                <w:bCs/>
              </w:rPr>
              <w:t>ELISA positive</w:t>
            </w:r>
          </w:p>
          <w:p w14:paraId="03B50966" w14:textId="061D9FF9" w:rsidR="00BB65B7" w:rsidRPr="00BB65B7" w:rsidRDefault="00BB65B7" w:rsidP="00BB65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2B7103" w14:textId="77777777" w:rsidR="00BB65B7" w:rsidRDefault="00BB65B7" w:rsidP="00BB65B7">
            <w:pPr>
              <w:jc w:val="center"/>
              <w:rPr>
                <w:b/>
                <w:bCs/>
              </w:rPr>
            </w:pPr>
            <w:r w:rsidRPr="00BB65B7">
              <w:rPr>
                <w:b/>
                <w:bCs/>
              </w:rPr>
              <w:t>IgG ELISA positive</w:t>
            </w:r>
          </w:p>
          <w:p w14:paraId="53364AAC" w14:textId="15DD6DC6" w:rsidR="00BB65B7" w:rsidRPr="00BB65B7" w:rsidRDefault="00BB65B7" w:rsidP="00BB65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%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D87CD" w14:textId="44A7DC0D" w:rsidR="00BB65B7" w:rsidRDefault="00BB65B7" w:rsidP="00BB65B7">
            <w:pPr>
              <w:jc w:val="center"/>
              <w:rPr>
                <w:b/>
                <w:bCs/>
              </w:rPr>
            </w:pPr>
            <w:r w:rsidRPr="00BB65B7">
              <w:rPr>
                <w:b/>
                <w:bCs/>
              </w:rPr>
              <w:t>PCR positive</w:t>
            </w:r>
          </w:p>
          <w:p w14:paraId="64DB804C" w14:textId="49BAC021" w:rsidR="00BB65B7" w:rsidRPr="00BB65B7" w:rsidRDefault="00BB65B7" w:rsidP="00BB65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)</w:t>
            </w:r>
          </w:p>
        </w:tc>
      </w:tr>
      <w:tr w:rsidR="00BB65B7" w:rsidRPr="00414594" w14:paraId="5C2245D2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A3AD" w14:textId="77777777" w:rsidR="00BB65B7" w:rsidRDefault="00BB65B7" w:rsidP="00BB65B7">
            <w:pPr>
              <w:spacing w:line="480" w:lineRule="auto"/>
              <w:jc w:val="both"/>
            </w:pPr>
          </w:p>
          <w:p w14:paraId="4EE4FBFE" w14:textId="375830A9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9BF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Praomy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627F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815E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EE2E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7D7DF94" w14:textId="77777777" w:rsidR="00BB65B7" w:rsidRDefault="00BB65B7" w:rsidP="00BB65B7">
            <w:pPr>
              <w:spacing w:line="480" w:lineRule="auto"/>
              <w:jc w:val="center"/>
            </w:pPr>
          </w:p>
          <w:p w14:paraId="67023E70" w14:textId="03470D5A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414594" w14:paraId="7AB04669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226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C51F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Hylomyscu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D85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731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CE68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16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AEB29D3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414594" w14:paraId="06323451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2447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4A0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Cricetomy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C05B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0AB2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BDF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C308B7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414594" w14:paraId="183F51FC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71D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8C82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Hybomy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436D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26B2A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F76F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B723A9C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414594" w14:paraId="03B6308B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5D2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88C0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Lophuromy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F0F5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7E495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1274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525BC51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414594" w14:paraId="32EC1ABB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F20D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C759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Mu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6718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DBB51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E3B9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F080D1E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414594" w14:paraId="33A003AF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1D1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626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Deomy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D4A0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6C948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89C0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835663C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414594" w14:paraId="6DF92F17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C08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Rodent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F03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Stochomy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118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4B8BD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0E63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E34E31A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414594" w14:paraId="078DD5AB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6C9C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Eulipotyph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5BD6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Crocidur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FF4E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D0FA7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5BF8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7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AAB4549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414594" w14:paraId="0E113099" w14:textId="77777777" w:rsidTr="00AE6C64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B3EC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Eulipotyph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446B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Suncu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94FC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678C4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BC5C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78E085C" w14:textId="77777777" w:rsidR="00BB65B7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  <w:p w14:paraId="4EE3A3D6" w14:textId="77777777" w:rsidR="00BB65B7" w:rsidRPr="00414594" w:rsidRDefault="00BB65B7" w:rsidP="00BB65B7">
            <w:pPr>
              <w:spacing w:line="480" w:lineRule="auto"/>
              <w:jc w:val="center"/>
            </w:pPr>
          </w:p>
        </w:tc>
      </w:tr>
      <w:tr w:rsidR="00BB65B7" w:rsidRPr="00414594" w14:paraId="46FA2F1F" w14:textId="77777777" w:rsidTr="00BB65B7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2079E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Eulipotyphi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0E6A" w14:textId="77777777" w:rsidR="00BB65B7" w:rsidRPr="00414594" w:rsidRDefault="00BB65B7" w:rsidP="00BB65B7">
            <w:pPr>
              <w:spacing w:line="480" w:lineRule="auto"/>
              <w:jc w:val="both"/>
            </w:pPr>
            <w:r w:rsidRPr="00414594">
              <w:t>Sylvisorex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E66D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8CF58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4474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9D5C2" w14:textId="77777777" w:rsidR="00BB65B7" w:rsidRPr="00414594" w:rsidRDefault="00BB65B7" w:rsidP="00BB65B7">
            <w:pPr>
              <w:spacing w:line="480" w:lineRule="auto"/>
              <w:jc w:val="center"/>
            </w:pPr>
            <w:r w:rsidRPr="00414594">
              <w:t>0</w:t>
            </w:r>
          </w:p>
        </w:tc>
      </w:tr>
      <w:tr w:rsidR="00BB65B7" w:rsidRPr="00BB65B7" w14:paraId="62274C0A" w14:textId="77777777" w:rsidTr="00BB65B7">
        <w:trPr>
          <w:trHeight w:val="288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E8238" w14:textId="77777777" w:rsidR="00BB65B7" w:rsidRPr="00BB65B7" w:rsidRDefault="00BB65B7" w:rsidP="00BB65B7">
            <w:pPr>
              <w:spacing w:line="480" w:lineRule="auto"/>
              <w:jc w:val="both"/>
              <w:rPr>
                <w:b/>
                <w:bCs/>
              </w:rPr>
            </w:pPr>
            <w:r w:rsidRPr="00BB65B7">
              <w:rPr>
                <w:b/>
                <w:bCs/>
              </w:rPr>
              <w:t>Total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65C8A" w14:textId="77777777" w:rsidR="00BB65B7" w:rsidRPr="00BB65B7" w:rsidRDefault="00BB65B7" w:rsidP="00BB65B7">
            <w:pPr>
              <w:spacing w:line="480" w:lineRule="auto"/>
              <w:jc w:val="both"/>
              <w:rPr>
                <w:b/>
                <w:bCs/>
              </w:rPr>
            </w:pPr>
            <w:r w:rsidRPr="00BB65B7">
              <w:rPr>
                <w:b/>
                <w:bCs/>
              </w:rPr>
              <w:t> 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C478" w14:textId="77777777" w:rsidR="00BB65B7" w:rsidRPr="00BB65B7" w:rsidRDefault="00BB65B7" w:rsidP="00BB65B7">
            <w:pPr>
              <w:spacing w:line="480" w:lineRule="auto"/>
              <w:jc w:val="center"/>
              <w:rPr>
                <w:b/>
                <w:bCs/>
              </w:rPr>
            </w:pPr>
            <w:r w:rsidRPr="00BB65B7">
              <w:rPr>
                <w:b/>
                <w:bCs/>
              </w:rPr>
              <w:t>85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35FB1F" w14:textId="77777777" w:rsidR="00BB65B7" w:rsidRPr="00BB65B7" w:rsidRDefault="00BB65B7" w:rsidP="00BB65B7">
            <w:pPr>
              <w:spacing w:line="480" w:lineRule="auto"/>
              <w:jc w:val="center"/>
              <w:rPr>
                <w:b/>
                <w:bCs/>
              </w:rPr>
            </w:pPr>
            <w:r w:rsidRPr="00BB65B7">
              <w:rPr>
                <w:b/>
                <w:bCs/>
              </w:rPr>
              <w:t>2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B1B3" w14:textId="77777777" w:rsidR="00BB65B7" w:rsidRPr="00BB65B7" w:rsidRDefault="00BB65B7" w:rsidP="00BB65B7">
            <w:pPr>
              <w:spacing w:line="480" w:lineRule="auto"/>
              <w:jc w:val="center"/>
              <w:rPr>
                <w:b/>
                <w:bCs/>
              </w:rPr>
            </w:pPr>
            <w:r w:rsidRPr="00BB65B7">
              <w:rPr>
                <w:b/>
                <w:bCs/>
              </w:rPr>
              <w:t>2.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0E6E8" w14:textId="77777777" w:rsidR="00BB65B7" w:rsidRPr="00BB65B7" w:rsidRDefault="00BB65B7" w:rsidP="00BB65B7">
            <w:pPr>
              <w:spacing w:line="480" w:lineRule="auto"/>
              <w:jc w:val="center"/>
              <w:rPr>
                <w:b/>
                <w:bCs/>
              </w:rPr>
            </w:pPr>
            <w:r w:rsidRPr="00BB65B7">
              <w:rPr>
                <w:b/>
                <w:bCs/>
              </w:rPr>
              <w:t>0</w:t>
            </w:r>
          </w:p>
        </w:tc>
      </w:tr>
    </w:tbl>
    <w:p w14:paraId="189CFBEB" w14:textId="76B1B8DC" w:rsidR="00BB65B7" w:rsidRDefault="00BB65B7" w:rsidP="00BB65B7">
      <w:pPr>
        <w:spacing w:line="480" w:lineRule="auto"/>
        <w:jc w:val="both"/>
        <w:rPr>
          <w:rFonts w:cs="Times New Roman (Body CS)"/>
          <w:b/>
          <w:bCs/>
          <w:caps/>
          <w:sz w:val="28"/>
        </w:rPr>
      </w:pPr>
    </w:p>
    <w:p w14:paraId="31146410" w14:textId="77777777" w:rsidR="00B306E6" w:rsidRDefault="00000000"/>
    <w:sectPr w:rsidR="00B30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B7"/>
    <w:rsid w:val="00040704"/>
    <w:rsid w:val="000858B1"/>
    <w:rsid w:val="0013555F"/>
    <w:rsid w:val="0014246A"/>
    <w:rsid w:val="001B6081"/>
    <w:rsid w:val="001C009E"/>
    <w:rsid w:val="001F6DBF"/>
    <w:rsid w:val="00274C1E"/>
    <w:rsid w:val="0028422F"/>
    <w:rsid w:val="002964A9"/>
    <w:rsid w:val="00474B5B"/>
    <w:rsid w:val="00546B62"/>
    <w:rsid w:val="00572FEF"/>
    <w:rsid w:val="005C10AC"/>
    <w:rsid w:val="006F45E7"/>
    <w:rsid w:val="00702889"/>
    <w:rsid w:val="0073381E"/>
    <w:rsid w:val="00793173"/>
    <w:rsid w:val="00793724"/>
    <w:rsid w:val="007E1621"/>
    <w:rsid w:val="00894E7B"/>
    <w:rsid w:val="009C24C8"/>
    <w:rsid w:val="009E27CB"/>
    <w:rsid w:val="00A471A6"/>
    <w:rsid w:val="00A778C6"/>
    <w:rsid w:val="00A81B47"/>
    <w:rsid w:val="00BB0F4A"/>
    <w:rsid w:val="00BB65B7"/>
    <w:rsid w:val="00BC4CCC"/>
    <w:rsid w:val="00C41CDB"/>
    <w:rsid w:val="00C82225"/>
    <w:rsid w:val="00CD770C"/>
    <w:rsid w:val="00D2180E"/>
    <w:rsid w:val="00E245AE"/>
    <w:rsid w:val="00E81C5B"/>
    <w:rsid w:val="00EF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8CA25"/>
  <w15:chartTrackingRefBased/>
  <w15:docId w15:val="{470F6923-EC5A-2444-B2A6-F1F00F35C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5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ien</dc:creator>
  <cp:keywords/>
  <dc:description/>
  <cp:lastModifiedBy>Stephanie Brien</cp:lastModifiedBy>
  <cp:revision>1</cp:revision>
  <dcterms:created xsi:type="dcterms:W3CDTF">2023-12-03T11:03:00Z</dcterms:created>
  <dcterms:modified xsi:type="dcterms:W3CDTF">2023-12-03T11:07:00Z</dcterms:modified>
</cp:coreProperties>
</file>